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3"/>
        <w:tblpPr w:leftFromText="180" w:rightFromText="180" w:horzAnchor="margin" w:tblpY="600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5310"/>
        <w:gridCol w:w="1435"/>
      </w:tblGrid>
      <w:tr w:rsidR="00ED7EDC" w14:paraId="758F2964" w14:textId="161AC1DE" w:rsidTr="00ED7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6F29E9B" w14:textId="25FBE43C" w:rsidR="006C7A9F" w:rsidRDefault="006C7A9F" w:rsidP="000D6F50">
            <w:pPr>
              <w:jc w:val="center"/>
            </w:pPr>
            <w:bookmarkStart w:id="0" w:name="_Hlk528226508"/>
            <w:r>
              <w:t>Name</w:t>
            </w:r>
          </w:p>
        </w:tc>
        <w:tc>
          <w:tcPr>
            <w:tcW w:w="5310" w:type="dxa"/>
          </w:tcPr>
          <w:p w14:paraId="14BB6E9D" w14:textId="021B8389" w:rsidR="006C7A9F" w:rsidRDefault="006C7A9F" w:rsidP="000D6F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  <w:r w:rsidR="00ED7EDC">
              <w:t xml:space="preserve"> (5’ – 3’)</w:t>
            </w:r>
          </w:p>
        </w:tc>
        <w:tc>
          <w:tcPr>
            <w:tcW w:w="1435" w:type="dxa"/>
          </w:tcPr>
          <w:p w14:paraId="1B8C0F35" w14:textId="4462C968" w:rsidR="006C7A9F" w:rsidRDefault="00342682" w:rsidP="000D6F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urpose</w:t>
            </w:r>
          </w:p>
        </w:tc>
      </w:tr>
      <w:tr w:rsidR="00ED7EDC" w14:paraId="6689A2C4" w14:textId="67302883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033CF8D" w14:textId="299BC0D0" w:rsidR="006C7A9F" w:rsidRPr="004C190F" w:rsidRDefault="00060E9B" w:rsidP="004C190F">
            <w:pPr>
              <w:jc w:val="center"/>
              <w:rPr>
                <w:b w:val="0"/>
                <w:color w:val="000000" w:themeColor="text1"/>
              </w:rPr>
            </w:pPr>
            <w:proofErr w:type="spellStart"/>
            <w:r w:rsidRPr="004C190F">
              <w:rPr>
                <w:b w:val="0"/>
                <w:color w:val="000000" w:themeColor="text1"/>
              </w:rPr>
              <w:t>gRNA</w:t>
            </w:r>
            <w:r w:rsidR="004102D7" w:rsidRPr="004C190F">
              <w:rPr>
                <w:b w:val="0"/>
                <w:color w:val="000000" w:themeColor="text1"/>
              </w:rPr>
              <w:t>_</w:t>
            </w:r>
            <w:r w:rsidRPr="004C190F">
              <w:rPr>
                <w:b w:val="0"/>
                <w:color w:val="000000" w:themeColor="text1"/>
              </w:rPr>
              <w:t>R</w:t>
            </w:r>
            <w:proofErr w:type="spellEnd"/>
          </w:p>
        </w:tc>
        <w:tc>
          <w:tcPr>
            <w:tcW w:w="5310" w:type="dxa"/>
          </w:tcPr>
          <w:p w14:paraId="2EAE0F31" w14:textId="772DBB8F" w:rsidR="006C7A9F" w:rsidRPr="00B3665F" w:rsidRDefault="00060E9B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8042B">
              <w:t>AACTTGACATCCCCATTTAC</w:t>
            </w:r>
          </w:p>
        </w:tc>
        <w:tc>
          <w:tcPr>
            <w:tcW w:w="1435" w:type="dxa"/>
          </w:tcPr>
          <w:p w14:paraId="3D8F15A3" w14:textId="02E2CB7C" w:rsidR="006C7A9F" w:rsidRDefault="00060E9B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LD </w:t>
            </w:r>
            <w:proofErr w:type="spellStart"/>
            <w:r w:rsidR="00E71C49">
              <w:t>s</w:t>
            </w:r>
            <w:r>
              <w:t>gRNA</w:t>
            </w:r>
            <w:proofErr w:type="spellEnd"/>
            <w:r>
              <w:t xml:space="preserve"> Cloning</w:t>
            </w:r>
          </w:p>
        </w:tc>
      </w:tr>
      <w:tr w:rsidR="00060E9B" w14:paraId="7035BDBB" w14:textId="353DE535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9361C7C" w14:textId="603FA30B" w:rsidR="00060E9B" w:rsidRPr="004C190F" w:rsidRDefault="00060E9B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KLD_MYR1_gRNA_FWD</w:t>
            </w:r>
          </w:p>
        </w:tc>
        <w:tc>
          <w:tcPr>
            <w:tcW w:w="5310" w:type="dxa"/>
          </w:tcPr>
          <w:p w14:paraId="3BEF8E60" w14:textId="07C093A2" w:rsidR="00060E9B" w:rsidRDefault="00060E9B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0FF7">
              <w:t>GAAAAGCAGGAGAACGTGCC</w:t>
            </w:r>
            <w:r w:rsidRPr="0066300F">
              <w:rPr>
                <w:color w:val="0070C0"/>
              </w:rPr>
              <w:t>GTTTTAGAGCTAGAAATAGC</w:t>
            </w:r>
          </w:p>
        </w:tc>
        <w:tc>
          <w:tcPr>
            <w:tcW w:w="1435" w:type="dxa"/>
          </w:tcPr>
          <w:p w14:paraId="228EF7AD" w14:textId="1E38C4CE" w:rsidR="00060E9B" w:rsidRDefault="00060E9B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LD </w:t>
            </w:r>
            <w:proofErr w:type="spellStart"/>
            <w:r w:rsidR="00E71C49">
              <w:t>s</w:t>
            </w:r>
            <w:r>
              <w:t>gRNA</w:t>
            </w:r>
            <w:proofErr w:type="spellEnd"/>
            <w:r>
              <w:t xml:space="preserve"> Cloning</w:t>
            </w:r>
          </w:p>
        </w:tc>
      </w:tr>
      <w:tr w:rsidR="00ED7EDC" w14:paraId="393C5824" w14:textId="61C05E05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8BCAC5D" w14:textId="5E216E18" w:rsidR="00B3665F" w:rsidRPr="004C190F" w:rsidRDefault="00757B11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KLD_GRA16_gRNA_FWD</w:t>
            </w:r>
          </w:p>
        </w:tc>
        <w:tc>
          <w:tcPr>
            <w:tcW w:w="5310" w:type="dxa"/>
          </w:tcPr>
          <w:p w14:paraId="592D4852" w14:textId="682B9F5D" w:rsidR="00B3665F" w:rsidRDefault="00757B11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812">
              <w:rPr>
                <w:color w:val="000000"/>
                <w:szCs w:val="18"/>
              </w:rPr>
              <w:t>GGTGACACGCCTCTCTCGGA</w:t>
            </w:r>
            <w:r w:rsidRPr="0066300F">
              <w:rPr>
                <w:color w:val="0070C0"/>
              </w:rPr>
              <w:t>GTTTTAGAGCTAGAAATAGC</w:t>
            </w:r>
          </w:p>
        </w:tc>
        <w:tc>
          <w:tcPr>
            <w:tcW w:w="1435" w:type="dxa"/>
          </w:tcPr>
          <w:p w14:paraId="2BE3CC2C" w14:textId="2A3DC199" w:rsidR="00B3665F" w:rsidRDefault="00060E9B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LD </w:t>
            </w:r>
            <w:proofErr w:type="spellStart"/>
            <w:r w:rsidR="00E71C49">
              <w:t>s</w:t>
            </w:r>
            <w:r>
              <w:t>gRNA</w:t>
            </w:r>
            <w:proofErr w:type="spellEnd"/>
            <w:r>
              <w:t xml:space="preserve"> Cloning</w:t>
            </w:r>
          </w:p>
        </w:tc>
      </w:tr>
      <w:tr w:rsidR="007B3C27" w14:paraId="17EBCF9C" w14:textId="5D1C6C1B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B0E3B90" w14:textId="634FA321" w:rsidR="00B3665F" w:rsidRPr="004C190F" w:rsidRDefault="004102D7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KLD_GRA24_gRNA_FWD</w:t>
            </w:r>
          </w:p>
        </w:tc>
        <w:tc>
          <w:tcPr>
            <w:tcW w:w="5310" w:type="dxa"/>
          </w:tcPr>
          <w:p w14:paraId="4C0FDF06" w14:textId="293404AC" w:rsidR="00B3665F" w:rsidRDefault="004102D7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19A">
              <w:rPr>
                <w:rFonts w:eastAsia="Times New Roman" w:cs="Arial"/>
                <w:color w:val="000000"/>
                <w:szCs w:val="18"/>
                <w:shd w:val="clear" w:color="auto" w:fill="FFFFFF"/>
              </w:rPr>
              <w:t>GGTTAATTACCCTTAGTGGG</w:t>
            </w:r>
            <w:r w:rsidRPr="0066300F">
              <w:rPr>
                <w:color w:val="0070C0"/>
              </w:rPr>
              <w:t>GTTTTAGAGCTAGAAATAGC</w:t>
            </w:r>
          </w:p>
        </w:tc>
        <w:tc>
          <w:tcPr>
            <w:tcW w:w="1435" w:type="dxa"/>
          </w:tcPr>
          <w:p w14:paraId="266C2386" w14:textId="5B1AB279" w:rsidR="00B3665F" w:rsidRDefault="00060E9B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LD </w:t>
            </w:r>
            <w:proofErr w:type="spellStart"/>
            <w:r w:rsidR="00E71C49">
              <w:t>s</w:t>
            </w:r>
            <w:r>
              <w:t>gRNA</w:t>
            </w:r>
            <w:proofErr w:type="spellEnd"/>
            <w:r>
              <w:t xml:space="preserve"> Cloning</w:t>
            </w:r>
          </w:p>
        </w:tc>
      </w:tr>
      <w:tr w:rsidR="00ED7EDC" w14:paraId="215794C4" w14:textId="1D9B8BBF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C8852C3" w14:textId="4FA8D7BE" w:rsidR="00B3665F" w:rsidRPr="004C190F" w:rsidRDefault="00ED7EDC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KLD_GRA28_gRNA_FWD</w:t>
            </w:r>
          </w:p>
        </w:tc>
        <w:tc>
          <w:tcPr>
            <w:tcW w:w="5310" w:type="dxa"/>
          </w:tcPr>
          <w:p w14:paraId="24DBDA6F" w14:textId="76DEF931" w:rsidR="00B3665F" w:rsidRDefault="00757B11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6FF6">
              <w:t>GACAGATCCAGAAACTGAGA</w:t>
            </w:r>
            <w:r w:rsidRPr="0066300F">
              <w:rPr>
                <w:color w:val="0070C0"/>
              </w:rPr>
              <w:t>GTTTTAGAGCTAGAAATAGC</w:t>
            </w:r>
          </w:p>
        </w:tc>
        <w:tc>
          <w:tcPr>
            <w:tcW w:w="1435" w:type="dxa"/>
          </w:tcPr>
          <w:p w14:paraId="734CDD79" w14:textId="51A513CF" w:rsidR="00B3665F" w:rsidRDefault="00060E9B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LD </w:t>
            </w:r>
            <w:proofErr w:type="spellStart"/>
            <w:r w:rsidR="00E71C49">
              <w:t>s</w:t>
            </w:r>
            <w:r>
              <w:t>gRNA</w:t>
            </w:r>
            <w:proofErr w:type="spellEnd"/>
            <w:r>
              <w:t xml:space="preserve"> Cloning</w:t>
            </w:r>
          </w:p>
        </w:tc>
      </w:tr>
      <w:tr w:rsidR="007B3C27" w14:paraId="23843DAF" w14:textId="66D968E9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7F2DEC6" w14:textId="5F882530" w:rsidR="00B3665F" w:rsidRPr="004C190F" w:rsidRDefault="00CE5B7B" w:rsidP="004C190F">
            <w:pPr>
              <w:jc w:val="center"/>
              <w:rPr>
                <w:b w:val="0"/>
                <w:color w:val="000000" w:themeColor="text1"/>
              </w:rPr>
            </w:pPr>
            <w:proofErr w:type="spellStart"/>
            <w:r w:rsidRPr="004C190F">
              <w:rPr>
                <w:b w:val="0"/>
                <w:color w:val="000000" w:themeColor="text1"/>
              </w:rPr>
              <w:t>KLD_TgIST_gRNA_FWD</w:t>
            </w:r>
            <w:proofErr w:type="spellEnd"/>
          </w:p>
        </w:tc>
        <w:tc>
          <w:tcPr>
            <w:tcW w:w="5310" w:type="dxa"/>
          </w:tcPr>
          <w:p w14:paraId="7B5914EA" w14:textId="2905334D" w:rsidR="00B3665F" w:rsidRDefault="00CE5B7B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743">
              <w:t>GGCCGCCGAGTAGTGAACGG</w:t>
            </w:r>
            <w:r w:rsidRPr="0066300F">
              <w:rPr>
                <w:color w:val="0070C0"/>
              </w:rPr>
              <w:t>GTTTTAGAGCTAGAAATAGC</w:t>
            </w:r>
          </w:p>
        </w:tc>
        <w:tc>
          <w:tcPr>
            <w:tcW w:w="1435" w:type="dxa"/>
          </w:tcPr>
          <w:p w14:paraId="3D9A9986" w14:textId="2C234C2A" w:rsidR="00B3665F" w:rsidRDefault="00060E9B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LD gRNA Cloning</w:t>
            </w:r>
          </w:p>
        </w:tc>
      </w:tr>
      <w:tr w:rsidR="00ED7EDC" w14:paraId="10831FE1" w14:textId="6F006C3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33F32F9" w14:textId="2DA1550A" w:rsidR="00B3665F" w:rsidRPr="004C190F" w:rsidRDefault="0066300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MYR1_CTerm_3HA_FWD</w:t>
            </w:r>
          </w:p>
        </w:tc>
        <w:tc>
          <w:tcPr>
            <w:tcW w:w="5310" w:type="dxa"/>
          </w:tcPr>
          <w:p w14:paraId="4A935079" w14:textId="3DA5F81C" w:rsidR="00B3665F" w:rsidRDefault="0066300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3727">
              <w:rPr>
                <w:color w:val="000000" w:themeColor="text1"/>
              </w:rPr>
              <w:t>CTTTTACTACGACCGTCATTTCCGTCAGTCACATAATTCG</w:t>
            </w:r>
            <w:r w:rsidRPr="0066300F">
              <w:rPr>
                <w:color w:val="0070C0"/>
              </w:rPr>
              <w:t>TACCCGTACGACGTCCCGGA</w:t>
            </w:r>
          </w:p>
        </w:tc>
        <w:tc>
          <w:tcPr>
            <w:tcW w:w="1435" w:type="dxa"/>
          </w:tcPr>
          <w:p w14:paraId="7E445F35" w14:textId="317E64D5" w:rsidR="00B3665F" w:rsidRDefault="00B3665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7023B86F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17F6208" w14:textId="7FB68352" w:rsidR="00B3665F" w:rsidRPr="004C190F" w:rsidRDefault="0066300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MYR1_CTerm_3HA_RVS</w:t>
            </w:r>
          </w:p>
        </w:tc>
        <w:tc>
          <w:tcPr>
            <w:tcW w:w="5310" w:type="dxa"/>
          </w:tcPr>
          <w:p w14:paraId="6EE0B9A0" w14:textId="46A83F19" w:rsidR="00B3665F" w:rsidRDefault="0066300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300F">
              <w:rPr>
                <w:color w:val="000000" w:themeColor="text1"/>
              </w:rPr>
              <w:t>AAATTGAGTCAAAGTTGTTCGGGATTTCCC</w:t>
            </w:r>
            <w:r w:rsidRPr="0066300F">
              <w:rPr>
                <w:color w:val="FF0000"/>
              </w:rPr>
              <w:t>A</w:t>
            </w:r>
            <w:r w:rsidRPr="005D4C9E">
              <w:rPr>
                <w:color w:val="000000" w:themeColor="text1"/>
              </w:rPr>
              <w:t>T</w:t>
            </w:r>
            <w:r w:rsidRPr="0066300F">
              <w:rPr>
                <w:color w:val="000000" w:themeColor="text1"/>
              </w:rPr>
              <w:t>GGCACGTTCTCCTGC</w:t>
            </w:r>
            <w:r w:rsidRPr="0066300F">
              <w:rPr>
                <w:color w:val="FF0000"/>
              </w:rPr>
              <w:t>G</w:t>
            </w:r>
            <w:r w:rsidRPr="0066300F">
              <w:rPr>
                <w:color w:val="000000" w:themeColor="text1"/>
              </w:rPr>
              <w:t>TT</w:t>
            </w:r>
            <w:r w:rsidRPr="0066300F">
              <w:rPr>
                <w:color w:val="0070C0"/>
              </w:rPr>
              <w:t>CTCTTCGCTATTACGCCAGC</w:t>
            </w:r>
          </w:p>
        </w:tc>
        <w:tc>
          <w:tcPr>
            <w:tcW w:w="1435" w:type="dxa"/>
          </w:tcPr>
          <w:p w14:paraId="3E3E1E78" w14:textId="58EF15D8" w:rsidR="00B3665F" w:rsidRDefault="00B3665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ED7EDC" w14:paraId="688F4F66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EB52A56" w14:textId="5581D42E" w:rsidR="00B3665F" w:rsidRPr="004C190F" w:rsidRDefault="00F3043B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GRA16_CTerm_3HA_FWD</w:t>
            </w:r>
          </w:p>
        </w:tc>
        <w:tc>
          <w:tcPr>
            <w:tcW w:w="5310" w:type="dxa"/>
          </w:tcPr>
          <w:p w14:paraId="37262AEA" w14:textId="6BFFD637" w:rsidR="00B3665F" w:rsidRDefault="00F3043B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E2D">
              <w:rPr>
                <w:color w:val="000000" w:themeColor="text1"/>
              </w:rPr>
              <w:t>TTTTGACTGTTCACGCGCGAAGCGGAAAAATGATCAGATG</w:t>
            </w:r>
            <w:r w:rsidRPr="00F3043B">
              <w:rPr>
                <w:color w:val="0070C0"/>
              </w:rPr>
              <w:t>TACCCGTACGACGTCCCGGA</w:t>
            </w:r>
          </w:p>
        </w:tc>
        <w:tc>
          <w:tcPr>
            <w:tcW w:w="1435" w:type="dxa"/>
          </w:tcPr>
          <w:p w14:paraId="4E492EA5" w14:textId="6725F0D5" w:rsidR="00B3665F" w:rsidRDefault="00B3665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00A33603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21E1BBA" w14:textId="5A60A2F2" w:rsidR="00B3665F" w:rsidRPr="004C190F" w:rsidRDefault="006729F8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GRA16_CTerm_3HA_RVS</w:t>
            </w:r>
          </w:p>
        </w:tc>
        <w:tc>
          <w:tcPr>
            <w:tcW w:w="5310" w:type="dxa"/>
          </w:tcPr>
          <w:p w14:paraId="081A9D18" w14:textId="60C42B8D" w:rsidR="00B3665F" w:rsidRDefault="006729F8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9F8">
              <w:rPr>
                <w:color w:val="000000" w:themeColor="text1"/>
              </w:rPr>
              <w:t>TGCCAGCACGTGGGTACCGTCCGAGAGAGGCGTGT</w:t>
            </w:r>
            <w:r w:rsidRPr="006729F8">
              <w:rPr>
                <w:color w:val="FF0000"/>
              </w:rPr>
              <w:t>AGCA</w:t>
            </w:r>
            <w:r w:rsidRPr="00F555E2">
              <w:rPr>
                <w:color w:val="000000" w:themeColor="text1"/>
              </w:rPr>
              <w:t>TCCTTCTGGTTAG</w:t>
            </w:r>
            <w:r w:rsidRPr="006729F8">
              <w:rPr>
                <w:color w:val="0070C0"/>
              </w:rPr>
              <w:t>CTCTTCGCTATTACGCCAGC</w:t>
            </w:r>
          </w:p>
        </w:tc>
        <w:tc>
          <w:tcPr>
            <w:tcW w:w="1435" w:type="dxa"/>
          </w:tcPr>
          <w:p w14:paraId="00095234" w14:textId="359514C4" w:rsidR="00B3665F" w:rsidRDefault="00B3665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ED7EDC" w14:paraId="76E16607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B565C8A" w14:textId="2BFA680D" w:rsidR="00B3665F" w:rsidRPr="004C190F" w:rsidRDefault="006C6F4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GRA24_CTerm_3HA_FWD</w:t>
            </w:r>
          </w:p>
        </w:tc>
        <w:tc>
          <w:tcPr>
            <w:tcW w:w="5310" w:type="dxa"/>
          </w:tcPr>
          <w:p w14:paraId="0B28CDD6" w14:textId="66A6A7AB" w:rsidR="00B3665F" w:rsidRDefault="00DB55D2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4DD">
              <w:rPr>
                <w:color w:val="000000" w:themeColor="text1"/>
              </w:rPr>
              <w:t>TCCGCCGCTACGCATCGTTAAA</w:t>
            </w:r>
            <w:r w:rsidRPr="00DB55D2">
              <w:rPr>
                <w:color w:val="000000" w:themeColor="text1"/>
              </w:rPr>
              <w:t>CCACCCACTAAGGG</w:t>
            </w:r>
            <w:r w:rsidRPr="00DB55D2">
              <w:rPr>
                <w:color w:val="FF0000"/>
              </w:rPr>
              <w:t>C</w:t>
            </w:r>
            <w:r w:rsidRPr="00DB55D2">
              <w:rPr>
                <w:color w:val="000000" w:themeColor="text1"/>
              </w:rPr>
              <w:t>AA</w:t>
            </w:r>
            <w:r w:rsidRPr="00DB55D2">
              <w:rPr>
                <w:color w:val="FF0000"/>
              </w:rPr>
              <w:t>C</w:t>
            </w:r>
            <w:r w:rsidRPr="00DB55D2">
              <w:rPr>
                <w:color w:val="0070C0"/>
              </w:rPr>
              <w:t>TACCCGTACGACGTCCCGGA</w:t>
            </w:r>
          </w:p>
        </w:tc>
        <w:tc>
          <w:tcPr>
            <w:tcW w:w="1435" w:type="dxa"/>
          </w:tcPr>
          <w:p w14:paraId="376D4AF5" w14:textId="334A6092" w:rsidR="00B3665F" w:rsidRDefault="00B3665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55CD022E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B6E86D5" w14:textId="656883D5" w:rsidR="00B3665F" w:rsidRPr="004C190F" w:rsidRDefault="002F5F7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GRA24_CTerm_3HA_RVS</w:t>
            </w:r>
          </w:p>
        </w:tc>
        <w:tc>
          <w:tcPr>
            <w:tcW w:w="5310" w:type="dxa"/>
          </w:tcPr>
          <w:p w14:paraId="0A37862E" w14:textId="6E8C7D77" w:rsidR="00B3665F" w:rsidRDefault="004F5A73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AAC">
              <w:rPr>
                <w:color w:val="000000" w:themeColor="text1"/>
              </w:rPr>
              <w:t>GCACTTTGAACACACATTCGCTGCCCCTAAAACAAACG</w:t>
            </w:r>
            <w:r w:rsidRPr="004F5A73">
              <w:rPr>
                <w:color w:val="000000" w:themeColor="text1"/>
              </w:rPr>
              <w:t>GG</w:t>
            </w:r>
            <w:r w:rsidRPr="004F5A73">
              <w:rPr>
                <w:color w:val="0070C0"/>
              </w:rPr>
              <w:t>CTCTTCGCTATTACGCCAGC</w:t>
            </w:r>
          </w:p>
        </w:tc>
        <w:tc>
          <w:tcPr>
            <w:tcW w:w="1435" w:type="dxa"/>
          </w:tcPr>
          <w:p w14:paraId="0F233C4D" w14:textId="476791D0" w:rsidR="00B3665F" w:rsidRDefault="00B3665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ED7EDC" w14:paraId="5D3BEB4C" w14:textId="77777777" w:rsidTr="00F45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874AFCA" w14:textId="3B18F3E5" w:rsidR="00B3665F" w:rsidRPr="004C190F" w:rsidRDefault="00F45CDB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GRA28_CTerm_3HA_FWD</w:t>
            </w:r>
          </w:p>
        </w:tc>
        <w:tc>
          <w:tcPr>
            <w:tcW w:w="5310" w:type="dxa"/>
          </w:tcPr>
          <w:p w14:paraId="0F88CE8C" w14:textId="5A85AB27" w:rsidR="00B3665F" w:rsidRDefault="00F45CDB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07C8">
              <w:rPr>
                <w:color w:val="000000" w:themeColor="text1"/>
              </w:rPr>
              <w:t>TCTTCGAGCGCCGTCTCGCGGTAGCTCCAGTTATTCCGAA</w:t>
            </w:r>
            <w:r w:rsidRPr="00F45CDB">
              <w:rPr>
                <w:color w:val="0070C0"/>
              </w:rPr>
              <w:t>TACCCGTACGACGTCCCGGA</w:t>
            </w:r>
          </w:p>
        </w:tc>
        <w:tc>
          <w:tcPr>
            <w:tcW w:w="1435" w:type="dxa"/>
          </w:tcPr>
          <w:p w14:paraId="0E68957F" w14:textId="3883BD73" w:rsidR="00B3665F" w:rsidRDefault="00F45CDB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646E29AD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13B7A33" w14:textId="56832262" w:rsidR="00B3665F" w:rsidRPr="004C190F" w:rsidRDefault="00ED1917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GRA28_CTerm_3HA_RVS</w:t>
            </w:r>
          </w:p>
        </w:tc>
        <w:tc>
          <w:tcPr>
            <w:tcW w:w="5310" w:type="dxa"/>
          </w:tcPr>
          <w:p w14:paraId="61CBB803" w14:textId="7CA5D2BC" w:rsidR="00B3665F" w:rsidRDefault="00CA6E07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6E07">
              <w:rPr>
                <w:color w:val="FF0000"/>
              </w:rPr>
              <w:t>A</w:t>
            </w:r>
            <w:r w:rsidRPr="00CA6E07">
              <w:rPr>
                <w:color w:val="000000" w:themeColor="text1"/>
              </w:rPr>
              <w:t>T</w:t>
            </w:r>
            <w:r w:rsidRPr="00CA6E07">
              <w:rPr>
                <w:color w:val="FF0000"/>
              </w:rPr>
              <w:t>A</w:t>
            </w:r>
            <w:r w:rsidRPr="00CA6E07">
              <w:rPr>
                <w:color w:val="000000" w:themeColor="text1"/>
              </w:rPr>
              <w:t>T</w:t>
            </w:r>
            <w:r w:rsidRPr="00CA6E07">
              <w:rPr>
                <w:color w:val="FF0000"/>
              </w:rPr>
              <w:t>G</w:t>
            </w:r>
            <w:r w:rsidRPr="00737E45">
              <w:t>AGTGGGCTAGTGACGGCGGTTGATACCACCAATCT</w:t>
            </w:r>
            <w:r w:rsidRPr="00CA6E07">
              <w:rPr>
                <w:color w:val="0070C0"/>
              </w:rPr>
              <w:t>CTCTTCGCTATTACGCCAGC</w:t>
            </w:r>
          </w:p>
        </w:tc>
        <w:tc>
          <w:tcPr>
            <w:tcW w:w="1435" w:type="dxa"/>
          </w:tcPr>
          <w:p w14:paraId="5F5F41DA" w14:textId="316B5202" w:rsidR="00B3665F" w:rsidRDefault="003820C7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ED7EDC" w14:paraId="1711FADA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FA8668E" w14:textId="0D9F401D" w:rsidR="003820C7" w:rsidRPr="004C190F" w:rsidRDefault="00CD1E18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TgIST_CTerm_3HA_FWD</w:t>
            </w:r>
          </w:p>
        </w:tc>
        <w:tc>
          <w:tcPr>
            <w:tcW w:w="5310" w:type="dxa"/>
          </w:tcPr>
          <w:p w14:paraId="6A73312F" w14:textId="4067B85A" w:rsidR="003820C7" w:rsidRPr="003820C7" w:rsidRDefault="00CD1E18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743">
              <w:rPr>
                <w:color w:val="000000" w:themeColor="text1"/>
              </w:rPr>
              <w:t>CGTCACCGCCATCGCTTCATCGCC</w:t>
            </w:r>
            <w:r w:rsidRPr="00CD1E18">
              <w:rPr>
                <w:color w:val="000000" w:themeColor="text1"/>
              </w:rPr>
              <w:t>GGCCGCC</w:t>
            </w:r>
            <w:r w:rsidRPr="00CD1E18">
              <w:rPr>
                <w:color w:val="FF0000"/>
              </w:rPr>
              <w:t>T</w:t>
            </w:r>
            <w:r w:rsidRPr="00CD1E18">
              <w:rPr>
                <w:color w:val="000000" w:themeColor="text1"/>
              </w:rPr>
              <w:t>AGTAGTGAACGGCG</w:t>
            </w:r>
            <w:r w:rsidRPr="00CD1E18">
              <w:rPr>
                <w:color w:val="FF0000"/>
              </w:rPr>
              <w:t>C</w:t>
            </w:r>
            <w:r w:rsidRPr="009A4743">
              <w:rPr>
                <w:color w:val="000000" w:themeColor="text1"/>
              </w:rPr>
              <w:t>GTC</w:t>
            </w:r>
            <w:r w:rsidRPr="00CD1E18">
              <w:rPr>
                <w:color w:val="0070C0"/>
              </w:rPr>
              <w:t>TACCCGTACGACGTCCCGGA</w:t>
            </w:r>
          </w:p>
        </w:tc>
        <w:tc>
          <w:tcPr>
            <w:tcW w:w="1435" w:type="dxa"/>
          </w:tcPr>
          <w:p w14:paraId="6032C73B" w14:textId="00A8BF8B" w:rsidR="003820C7" w:rsidRDefault="00CD1E18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121C837C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05371D5" w14:textId="19A62DFC" w:rsidR="003820C7" w:rsidRPr="004C190F" w:rsidRDefault="004A026D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TgIST_CTerm_3HA_RVS</w:t>
            </w:r>
          </w:p>
        </w:tc>
        <w:tc>
          <w:tcPr>
            <w:tcW w:w="5310" w:type="dxa"/>
          </w:tcPr>
          <w:p w14:paraId="4C42F296" w14:textId="792CA045" w:rsidR="003820C7" w:rsidRPr="003820C7" w:rsidRDefault="004A026D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D107D">
              <w:rPr>
                <w:color w:val="000000" w:themeColor="text1"/>
              </w:rPr>
              <w:t>CGAAACACTCAAAAATTCTGCCCGCAAATGCATCCACCCA</w:t>
            </w:r>
            <w:r w:rsidRPr="004A026D">
              <w:rPr>
                <w:color w:val="0070C0"/>
              </w:rPr>
              <w:t>CTCTTCGCTATTACGCCAGC</w:t>
            </w:r>
          </w:p>
        </w:tc>
        <w:tc>
          <w:tcPr>
            <w:tcW w:w="1435" w:type="dxa"/>
          </w:tcPr>
          <w:p w14:paraId="3F614839" w14:textId="0867411A" w:rsidR="003820C7" w:rsidRDefault="00CD1E18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4C190F" w14:paraId="5D3E2D31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BA99559" w14:textId="55C4C978" w:rsidR="004C190F" w:rsidRPr="004C190F" w:rsidRDefault="004C190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MYR1_C</w:t>
            </w:r>
            <w:r w:rsidR="00375B4B">
              <w:rPr>
                <w:b w:val="0"/>
                <w:color w:val="000000" w:themeColor="text1"/>
              </w:rPr>
              <w:t>DS</w:t>
            </w:r>
            <w:r w:rsidRPr="004C190F">
              <w:rPr>
                <w:b w:val="0"/>
                <w:color w:val="000000" w:themeColor="text1"/>
              </w:rPr>
              <w:t>_FWD</w:t>
            </w:r>
          </w:p>
        </w:tc>
        <w:tc>
          <w:tcPr>
            <w:tcW w:w="5310" w:type="dxa"/>
          </w:tcPr>
          <w:p w14:paraId="73D342EF" w14:textId="5C59D0E8" w:rsidR="004C190F" w:rsidRDefault="004C190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1762">
              <w:t>CAGCAGCCACCTGAGACATA</w:t>
            </w:r>
          </w:p>
        </w:tc>
        <w:tc>
          <w:tcPr>
            <w:tcW w:w="1435" w:type="dxa"/>
          </w:tcPr>
          <w:p w14:paraId="0ABBAF3B" w14:textId="00926B7D" w:rsidR="004C190F" w:rsidRDefault="004C190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nfirm </w:t>
            </w:r>
            <w:proofErr w:type="spellStart"/>
            <w:r>
              <w:t>gDNA</w:t>
            </w:r>
            <w:proofErr w:type="spellEnd"/>
            <w:r>
              <w:t xml:space="preserve"> editing</w:t>
            </w:r>
          </w:p>
        </w:tc>
      </w:tr>
      <w:tr w:rsidR="004C190F" w14:paraId="414154E8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FDF1833" w14:textId="7CB0480B" w:rsidR="004C190F" w:rsidRPr="004C190F" w:rsidRDefault="004C190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  <w:lang w:val="nl-NL"/>
              </w:rPr>
              <w:t>MYR1_3UTR_RVS</w:t>
            </w:r>
          </w:p>
        </w:tc>
        <w:tc>
          <w:tcPr>
            <w:tcW w:w="5310" w:type="dxa"/>
          </w:tcPr>
          <w:p w14:paraId="7CB0129F" w14:textId="11C8C031" w:rsidR="004C190F" w:rsidRDefault="004C190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1762">
              <w:t>TGGACTAGGCGTCTCACGGT</w:t>
            </w:r>
          </w:p>
        </w:tc>
        <w:tc>
          <w:tcPr>
            <w:tcW w:w="1435" w:type="dxa"/>
          </w:tcPr>
          <w:p w14:paraId="09C76383" w14:textId="16BFF929" w:rsidR="004C190F" w:rsidRDefault="004C190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firm </w:t>
            </w:r>
            <w:proofErr w:type="spellStart"/>
            <w:r>
              <w:t>gDNA</w:t>
            </w:r>
            <w:proofErr w:type="spellEnd"/>
            <w:r>
              <w:t xml:space="preserve"> editing</w:t>
            </w:r>
          </w:p>
        </w:tc>
      </w:tr>
      <w:tr w:rsidR="004C190F" w14:paraId="45BBC724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DFD3744" w14:textId="24E37F1D" w:rsidR="004C190F" w:rsidRPr="004C190F" w:rsidRDefault="004C190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GRA16_CDS_FWD</w:t>
            </w:r>
          </w:p>
        </w:tc>
        <w:tc>
          <w:tcPr>
            <w:tcW w:w="5310" w:type="dxa"/>
          </w:tcPr>
          <w:p w14:paraId="563E0FBB" w14:textId="469038D4" w:rsidR="004C190F" w:rsidRDefault="004C190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43C">
              <w:t>AGTACCAGCTCAGGTGCAGC</w:t>
            </w:r>
          </w:p>
        </w:tc>
        <w:tc>
          <w:tcPr>
            <w:tcW w:w="1435" w:type="dxa"/>
          </w:tcPr>
          <w:p w14:paraId="25EE6595" w14:textId="31C18143" w:rsidR="004C190F" w:rsidRDefault="004C190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nfirm </w:t>
            </w:r>
            <w:proofErr w:type="spellStart"/>
            <w:r>
              <w:t>gDNA</w:t>
            </w:r>
            <w:proofErr w:type="spellEnd"/>
            <w:r>
              <w:t xml:space="preserve"> editing</w:t>
            </w:r>
          </w:p>
        </w:tc>
      </w:tr>
      <w:tr w:rsidR="004C190F" w14:paraId="6AC47B79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49F97D5" w14:textId="25E0E6D2" w:rsidR="004C190F" w:rsidRPr="004C190F" w:rsidRDefault="004C190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  <w:lang w:val="nl-NL"/>
              </w:rPr>
              <w:t>GRA16_3UTR_RVS</w:t>
            </w:r>
          </w:p>
        </w:tc>
        <w:tc>
          <w:tcPr>
            <w:tcW w:w="5310" w:type="dxa"/>
          </w:tcPr>
          <w:p w14:paraId="79906FD0" w14:textId="4003DCE8" w:rsidR="004C190F" w:rsidRDefault="004C190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43C">
              <w:t>CACTGCCTCACATTTGCAGT</w:t>
            </w:r>
          </w:p>
        </w:tc>
        <w:tc>
          <w:tcPr>
            <w:tcW w:w="1435" w:type="dxa"/>
          </w:tcPr>
          <w:p w14:paraId="351E6990" w14:textId="6788B63D" w:rsidR="004C190F" w:rsidRDefault="004C190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firm </w:t>
            </w:r>
            <w:proofErr w:type="spellStart"/>
            <w:r>
              <w:t>gDNA</w:t>
            </w:r>
            <w:proofErr w:type="spellEnd"/>
            <w:r>
              <w:t xml:space="preserve"> editing</w:t>
            </w:r>
          </w:p>
        </w:tc>
      </w:tr>
      <w:tr w:rsidR="004C190F" w14:paraId="709FD4E7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3DB49EF" w14:textId="6F3E8938" w:rsidR="004C190F" w:rsidRPr="004C190F" w:rsidRDefault="004C190F" w:rsidP="004C190F">
            <w:pPr>
              <w:jc w:val="center"/>
              <w:rPr>
                <w:b w:val="0"/>
              </w:rPr>
            </w:pPr>
            <w:r w:rsidRPr="004C190F">
              <w:rPr>
                <w:b w:val="0"/>
                <w:color w:val="000000" w:themeColor="text1"/>
              </w:rPr>
              <w:t>GRA24_CDS_FWD</w:t>
            </w:r>
          </w:p>
        </w:tc>
        <w:tc>
          <w:tcPr>
            <w:tcW w:w="5310" w:type="dxa"/>
          </w:tcPr>
          <w:p w14:paraId="1EB03DAD" w14:textId="4D231A7C" w:rsidR="004C190F" w:rsidRDefault="004C190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44A">
              <w:t>TGCGTTCTAATGACCAGGAT</w:t>
            </w:r>
          </w:p>
        </w:tc>
        <w:tc>
          <w:tcPr>
            <w:tcW w:w="1435" w:type="dxa"/>
          </w:tcPr>
          <w:p w14:paraId="6A3AE63E" w14:textId="02C42645" w:rsidR="004C190F" w:rsidRDefault="004C190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nfirm </w:t>
            </w:r>
            <w:proofErr w:type="spellStart"/>
            <w:r>
              <w:t>gDNA</w:t>
            </w:r>
            <w:proofErr w:type="spellEnd"/>
            <w:r>
              <w:t xml:space="preserve"> editing</w:t>
            </w:r>
          </w:p>
        </w:tc>
      </w:tr>
      <w:tr w:rsidR="004C190F" w14:paraId="66352A7D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382969F" w14:textId="56BBEBAD" w:rsidR="004C190F" w:rsidRPr="004C190F" w:rsidRDefault="004C190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  <w:lang w:val="nl-NL"/>
              </w:rPr>
              <w:lastRenderedPageBreak/>
              <w:t>GRA24_3UTR_RVS</w:t>
            </w:r>
          </w:p>
        </w:tc>
        <w:tc>
          <w:tcPr>
            <w:tcW w:w="5310" w:type="dxa"/>
          </w:tcPr>
          <w:p w14:paraId="23D92D2D" w14:textId="024D2385" w:rsidR="004C190F" w:rsidRDefault="004C190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4B3">
              <w:t>TGCGAACAACATACGTGCCA</w:t>
            </w:r>
          </w:p>
        </w:tc>
        <w:tc>
          <w:tcPr>
            <w:tcW w:w="1435" w:type="dxa"/>
          </w:tcPr>
          <w:p w14:paraId="5DA6E1E6" w14:textId="39FCCBF4" w:rsidR="004C190F" w:rsidRDefault="004C190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firm </w:t>
            </w:r>
            <w:proofErr w:type="spellStart"/>
            <w:r>
              <w:t>gDNA</w:t>
            </w:r>
            <w:proofErr w:type="spellEnd"/>
            <w:r>
              <w:t xml:space="preserve"> editing</w:t>
            </w:r>
          </w:p>
        </w:tc>
      </w:tr>
      <w:tr w:rsidR="004C190F" w14:paraId="57471E33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72B2D88" w14:textId="42F13F0A" w:rsidR="004C190F" w:rsidRPr="004C190F" w:rsidRDefault="004C190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GRA28_CDS_FWD</w:t>
            </w:r>
          </w:p>
        </w:tc>
        <w:tc>
          <w:tcPr>
            <w:tcW w:w="5310" w:type="dxa"/>
          </w:tcPr>
          <w:p w14:paraId="6E7E81E3" w14:textId="3856E756" w:rsidR="004C190F" w:rsidRDefault="004C190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635F">
              <w:t>AGCCTGCCTTGCCTGGTTCG</w:t>
            </w:r>
          </w:p>
        </w:tc>
        <w:tc>
          <w:tcPr>
            <w:tcW w:w="1435" w:type="dxa"/>
          </w:tcPr>
          <w:p w14:paraId="0649C63F" w14:textId="322933E6" w:rsidR="004C190F" w:rsidRDefault="004C190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nfirm </w:t>
            </w:r>
            <w:proofErr w:type="spellStart"/>
            <w:r>
              <w:t>gDNA</w:t>
            </w:r>
            <w:proofErr w:type="spellEnd"/>
            <w:r>
              <w:t xml:space="preserve"> editing</w:t>
            </w:r>
          </w:p>
        </w:tc>
      </w:tr>
      <w:tr w:rsidR="004C190F" w14:paraId="589C1BE2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322A3ED" w14:textId="47E6D592" w:rsidR="004C190F" w:rsidRPr="004C190F" w:rsidRDefault="004C190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  <w:lang w:val="nl-NL"/>
              </w:rPr>
              <w:t>GRA28_3UTR_RVS</w:t>
            </w:r>
          </w:p>
        </w:tc>
        <w:tc>
          <w:tcPr>
            <w:tcW w:w="5310" w:type="dxa"/>
          </w:tcPr>
          <w:p w14:paraId="22F78C52" w14:textId="31243E9D" w:rsidR="004C190F" w:rsidRDefault="004C190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35F">
              <w:t>GTTTCCCAAGACCTCGCACA</w:t>
            </w:r>
          </w:p>
        </w:tc>
        <w:tc>
          <w:tcPr>
            <w:tcW w:w="1435" w:type="dxa"/>
          </w:tcPr>
          <w:p w14:paraId="0DCEFBBC" w14:textId="71B8CA61" w:rsidR="004C190F" w:rsidRDefault="004C190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firm </w:t>
            </w:r>
            <w:proofErr w:type="spellStart"/>
            <w:r>
              <w:t>gDNA</w:t>
            </w:r>
            <w:proofErr w:type="spellEnd"/>
            <w:r>
              <w:t xml:space="preserve"> editing</w:t>
            </w:r>
          </w:p>
        </w:tc>
      </w:tr>
      <w:tr w:rsidR="004C190F" w14:paraId="3003B331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56141EC" w14:textId="201FD222" w:rsidR="004C190F" w:rsidRPr="004C190F" w:rsidRDefault="004C190F" w:rsidP="004C190F">
            <w:pPr>
              <w:jc w:val="center"/>
              <w:rPr>
                <w:b w:val="0"/>
                <w:color w:val="000000" w:themeColor="text1"/>
              </w:rPr>
            </w:pPr>
            <w:proofErr w:type="spellStart"/>
            <w:r w:rsidRPr="004C190F">
              <w:rPr>
                <w:b w:val="0"/>
                <w:color w:val="000000" w:themeColor="text1"/>
              </w:rPr>
              <w:t>TgIST_CDS_FWD</w:t>
            </w:r>
            <w:proofErr w:type="spellEnd"/>
          </w:p>
        </w:tc>
        <w:tc>
          <w:tcPr>
            <w:tcW w:w="5310" w:type="dxa"/>
          </w:tcPr>
          <w:p w14:paraId="4F2AC6F0" w14:textId="44BA4F1D" w:rsidR="004C190F" w:rsidRDefault="004C190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7FA">
              <w:t>GTTTCAGCTCCGGGTGTGAG</w:t>
            </w:r>
          </w:p>
        </w:tc>
        <w:tc>
          <w:tcPr>
            <w:tcW w:w="1435" w:type="dxa"/>
          </w:tcPr>
          <w:p w14:paraId="371EB49D" w14:textId="5938E48C" w:rsidR="004C190F" w:rsidRDefault="004C190F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nfirm </w:t>
            </w:r>
            <w:proofErr w:type="spellStart"/>
            <w:r>
              <w:t>gDNA</w:t>
            </w:r>
            <w:proofErr w:type="spellEnd"/>
            <w:r>
              <w:t xml:space="preserve"> editing</w:t>
            </w:r>
          </w:p>
        </w:tc>
      </w:tr>
      <w:tr w:rsidR="004C190F" w14:paraId="7FD373D1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7579E7D" w14:textId="23013F70" w:rsidR="004C190F" w:rsidRPr="004C190F" w:rsidRDefault="004C190F" w:rsidP="004C190F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  <w:lang w:val="nl-NL"/>
              </w:rPr>
              <w:t>TgIST_3UTR_RVS</w:t>
            </w:r>
          </w:p>
        </w:tc>
        <w:tc>
          <w:tcPr>
            <w:tcW w:w="5310" w:type="dxa"/>
          </w:tcPr>
          <w:p w14:paraId="07680A8A" w14:textId="1230FEA6" w:rsidR="004C190F" w:rsidRDefault="004C190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7FA">
              <w:t>CATGCCCATCTTTCCGGTCG</w:t>
            </w:r>
          </w:p>
        </w:tc>
        <w:tc>
          <w:tcPr>
            <w:tcW w:w="1435" w:type="dxa"/>
          </w:tcPr>
          <w:p w14:paraId="3D68FD8A" w14:textId="76A4ABB1" w:rsidR="004C190F" w:rsidRDefault="004C190F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firm </w:t>
            </w:r>
            <w:proofErr w:type="spellStart"/>
            <w:r>
              <w:t>gDNA</w:t>
            </w:r>
            <w:proofErr w:type="spellEnd"/>
            <w:r>
              <w:t xml:space="preserve"> editing</w:t>
            </w:r>
          </w:p>
        </w:tc>
      </w:tr>
      <w:tr w:rsidR="004B5809" w14:paraId="5985DD3D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17A7B9A" w14:textId="2AD862F3" w:rsidR="004B5809" w:rsidRPr="004B5809" w:rsidRDefault="004B5809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4B5809">
              <w:rPr>
                <w:b w:val="0"/>
                <w:bCs w:val="0"/>
              </w:rPr>
              <w:t>pLIC_Backbone_FWD_2</w:t>
            </w:r>
          </w:p>
        </w:tc>
        <w:tc>
          <w:tcPr>
            <w:tcW w:w="5310" w:type="dxa"/>
          </w:tcPr>
          <w:p w14:paraId="42E48050" w14:textId="4166437A" w:rsidR="004B5809" w:rsidRPr="001A77FA" w:rsidRDefault="004B5809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3160">
              <w:t>GCTGGCGTAATAGCGAAGAG</w:t>
            </w:r>
          </w:p>
        </w:tc>
        <w:tc>
          <w:tcPr>
            <w:tcW w:w="1435" w:type="dxa"/>
          </w:tcPr>
          <w:p w14:paraId="531B4DD6" w14:textId="4434E82A" w:rsidR="004B5809" w:rsidRDefault="004B5809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75968D88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830010D" w14:textId="77777777" w:rsidR="005308F3" w:rsidRDefault="001847F6" w:rsidP="004C190F">
            <w:pPr>
              <w:jc w:val="center"/>
            </w:pPr>
            <w:proofErr w:type="spellStart"/>
            <w:r w:rsidRPr="00116650">
              <w:rPr>
                <w:b w:val="0"/>
                <w:bCs w:val="0"/>
              </w:rPr>
              <w:t>GA_RFPCTerm_HXGPRT</w:t>
            </w:r>
            <w:proofErr w:type="spellEnd"/>
            <w:r w:rsidRPr="00116650">
              <w:rPr>
                <w:b w:val="0"/>
                <w:bCs w:val="0"/>
              </w:rPr>
              <w:t>_</w:t>
            </w:r>
          </w:p>
          <w:p w14:paraId="612C4D0D" w14:textId="73239C4C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3UTR_RVS</w:t>
            </w:r>
          </w:p>
        </w:tc>
        <w:tc>
          <w:tcPr>
            <w:tcW w:w="5310" w:type="dxa"/>
          </w:tcPr>
          <w:p w14:paraId="7B94CC01" w14:textId="1FDB37E1" w:rsidR="004B5809" w:rsidRPr="001A77FA" w:rsidRDefault="001847F6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5B4F">
              <w:t>TAATTAAGATCTATGCATATATCGATACCGTCGACCTCGA</w:t>
            </w:r>
          </w:p>
        </w:tc>
        <w:tc>
          <w:tcPr>
            <w:tcW w:w="1435" w:type="dxa"/>
          </w:tcPr>
          <w:p w14:paraId="16632BDD" w14:textId="57FFCFAC" w:rsidR="004B5809" w:rsidRDefault="00BF28D0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30E382C3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56A2127" w14:textId="77777777" w:rsidR="001847F6" w:rsidRPr="00116650" w:rsidRDefault="001847F6" w:rsidP="004C190F">
            <w:pPr>
              <w:jc w:val="center"/>
              <w:rPr>
                <w:b w:val="0"/>
                <w:bCs w:val="0"/>
              </w:rPr>
            </w:pPr>
            <w:proofErr w:type="spellStart"/>
            <w:r w:rsidRPr="00116650">
              <w:rPr>
                <w:b w:val="0"/>
                <w:bCs w:val="0"/>
              </w:rPr>
              <w:t>GA_RFP_CTerm_LoxP</w:t>
            </w:r>
            <w:proofErr w:type="spellEnd"/>
            <w:r w:rsidRPr="00116650">
              <w:rPr>
                <w:b w:val="0"/>
                <w:bCs w:val="0"/>
              </w:rPr>
              <w:t>_</w:t>
            </w:r>
          </w:p>
          <w:p w14:paraId="3734B460" w14:textId="6AE60567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YFP_FWD</w:t>
            </w:r>
          </w:p>
        </w:tc>
        <w:tc>
          <w:tcPr>
            <w:tcW w:w="5310" w:type="dxa"/>
          </w:tcPr>
          <w:p w14:paraId="7BF88A02" w14:textId="7FDC8B6E" w:rsidR="004B5809" w:rsidRPr="001A77FA" w:rsidRDefault="001847F6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22EE">
              <w:t>TCGAGGTCGACGGTATCGATATATGCATAGATCTTAATTA</w:t>
            </w:r>
          </w:p>
        </w:tc>
        <w:tc>
          <w:tcPr>
            <w:tcW w:w="1435" w:type="dxa"/>
          </w:tcPr>
          <w:p w14:paraId="08D36557" w14:textId="0BCECD55" w:rsidR="004B5809" w:rsidRDefault="00BF28D0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5FFCDEA5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5D3D2AF" w14:textId="26F3D392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proofErr w:type="spellStart"/>
            <w:r w:rsidRPr="00116650">
              <w:rPr>
                <w:b w:val="0"/>
                <w:bCs w:val="0"/>
              </w:rPr>
              <w:t>GA_DiCre_HXGPRT_RVS</w:t>
            </w:r>
            <w:proofErr w:type="spellEnd"/>
          </w:p>
        </w:tc>
        <w:tc>
          <w:tcPr>
            <w:tcW w:w="5310" w:type="dxa"/>
          </w:tcPr>
          <w:p w14:paraId="5A466C9F" w14:textId="713BD2DC" w:rsidR="004B5809" w:rsidRPr="001A77FA" w:rsidRDefault="001847F6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129F">
              <w:t>ATACCGTCGAGGACTAGTGGTTACTTCTCGAACTTTTTGC</w:t>
            </w:r>
          </w:p>
        </w:tc>
        <w:tc>
          <w:tcPr>
            <w:tcW w:w="1435" w:type="dxa"/>
          </w:tcPr>
          <w:p w14:paraId="5AC20313" w14:textId="17A7F32C" w:rsidR="004B5809" w:rsidRDefault="00BF28D0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39CE69AE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2EB43C4" w14:textId="3DDCC64A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proofErr w:type="spellStart"/>
            <w:r w:rsidRPr="00116650">
              <w:rPr>
                <w:b w:val="0"/>
                <w:bCs w:val="0"/>
              </w:rPr>
              <w:t>GA_DiCre_FWD</w:t>
            </w:r>
            <w:proofErr w:type="spellEnd"/>
          </w:p>
        </w:tc>
        <w:tc>
          <w:tcPr>
            <w:tcW w:w="5310" w:type="dxa"/>
          </w:tcPr>
          <w:p w14:paraId="2693A52C" w14:textId="759C0CD5" w:rsidR="004B5809" w:rsidRPr="001A77FA" w:rsidRDefault="001847F6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22EE">
              <w:t>GCAAAAAGTTCGAGAAGTAA</w:t>
            </w:r>
            <w:r w:rsidRPr="00FD31A8">
              <w:t>CCACTAGTCCTCGACGGTAT</w:t>
            </w:r>
          </w:p>
        </w:tc>
        <w:tc>
          <w:tcPr>
            <w:tcW w:w="1435" w:type="dxa"/>
          </w:tcPr>
          <w:p w14:paraId="09346334" w14:textId="2128A8CA" w:rsidR="004B5809" w:rsidRDefault="00BF28D0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4D8A701D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3D7B4E1" w14:textId="63A8F739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proofErr w:type="spellStart"/>
            <w:r w:rsidRPr="00116650">
              <w:rPr>
                <w:b w:val="0"/>
                <w:bCs w:val="0"/>
              </w:rPr>
              <w:t>GA_pLIC_DiCre_RVS</w:t>
            </w:r>
            <w:proofErr w:type="spellEnd"/>
          </w:p>
        </w:tc>
        <w:tc>
          <w:tcPr>
            <w:tcW w:w="5310" w:type="dxa"/>
          </w:tcPr>
          <w:p w14:paraId="0542DFA1" w14:textId="06349C59" w:rsidR="004B5809" w:rsidRPr="001A77FA" w:rsidRDefault="001847F6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F30">
              <w:t>CTCTTCGCTATTACGCCAGCTCAGTCCCCATCCTCGAGCA</w:t>
            </w:r>
          </w:p>
        </w:tc>
        <w:tc>
          <w:tcPr>
            <w:tcW w:w="1435" w:type="dxa"/>
          </w:tcPr>
          <w:p w14:paraId="7189C654" w14:textId="2FE02400" w:rsidR="004B5809" w:rsidRDefault="00BF28D0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276B16A6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523A01D" w14:textId="77777777" w:rsidR="001847F6" w:rsidRPr="00116650" w:rsidRDefault="001847F6" w:rsidP="004C190F">
            <w:pPr>
              <w:jc w:val="center"/>
              <w:rPr>
                <w:b w:val="0"/>
                <w:bCs w:val="0"/>
              </w:rPr>
            </w:pPr>
            <w:proofErr w:type="spellStart"/>
            <w:r w:rsidRPr="00116650">
              <w:rPr>
                <w:b w:val="0"/>
                <w:bCs w:val="0"/>
              </w:rPr>
              <w:t>GA_LoxP_TgIST</w:t>
            </w:r>
            <w:proofErr w:type="spellEnd"/>
            <w:r w:rsidRPr="00116650">
              <w:rPr>
                <w:b w:val="0"/>
                <w:bCs w:val="0"/>
              </w:rPr>
              <w:t>_</w:t>
            </w:r>
          </w:p>
          <w:p w14:paraId="3E095671" w14:textId="0F128922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5UTR_RVS</w:t>
            </w:r>
          </w:p>
        </w:tc>
        <w:tc>
          <w:tcPr>
            <w:tcW w:w="5310" w:type="dxa"/>
          </w:tcPr>
          <w:p w14:paraId="07461415" w14:textId="3890991B" w:rsidR="004B5809" w:rsidRPr="001A77FA" w:rsidRDefault="001847F6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256">
              <w:t>ACACCA</w:t>
            </w:r>
            <w:r w:rsidRPr="003A2BBB">
              <w:t>ACGCATTTCCGGGCTTCCACATAACTTCGTATAATGTATGCTATACGAAGTTATGGCCCACAGAACTGGGTCCT</w:t>
            </w:r>
          </w:p>
        </w:tc>
        <w:tc>
          <w:tcPr>
            <w:tcW w:w="1435" w:type="dxa"/>
          </w:tcPr>
          <w:p w14:paraId="267D13BE" w14:textId="44D1ECF1" w:rsidR="004B5809" w:rsidRDefault="00BF28D0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37E84615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FDB06C2" w14:textId="77777777" w:rsidR="001847F6" w:rsidRPr="00116650" w:rsidRDefault="001847F6" w:rsidP="004C190F">
            <w:pPr>
              <w:jc w:val="center"/>
              <w:rPr>
                <w:b w:val="0"/>
                <w:bCs w:val="0"/>
              </w:rPr>
            </w:pPr>
            <w:r w:rsidRPr="00116650">
              <w:rPr>
                <w:b w:val="0"/>
                <w:bCs w:val="0"/>
              </w:rPr>
              <w:t>GA_TgIST_5UTR_</w:t>
            </w:r>
          </w:p>
          <w:p w14:paraId="29FB0FD9" w14:textId="3C7B438B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ORF_FWD</w:t>
            </w:r>
          </w:p>
        </w:tc>
        <w:tc>
          <w:tcPr>
            <w:tcW w:w="5310" w:type="dxa"/>
          </w:tcPr>
          <w:p w14:paraId="1F9BBC52" w14:textId="7E2B7A21" w:rsidR="004B5809" w:rsidRPr="001A77FA" w:rsidRDefault="001847F6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D09">
              <w:t>GTGGAAGCCCGGAAATGCGT</w:t>
            </w:r>
            <w:r w:rsidRPr="00BE5256">
              <w:t>TGGTGT</w:t>
            </w:r>
          </w:p>
        </w:tc>
        <w:tc>
          <w:tcPr>
            <w:tcW w:w="1435" w:type="dxa"/>
          </w:tcPr>
          <w:p w14:paraId="34944A04" w14:textId="447BA454" w:rsidR="004B5809" w:rsidRDefault="00BF28D0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4563322B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DAD5E27" w14:textId="77777777" w:rsidR="001847F6" w:rsidRPr="00116650" w:rsidRDefault="001847F6" w:rsidP="004C190F">
            <w:pPr>
              <w:jc w:val="center"/>
              <w:rPr>
                <w:b w:val="0"/>
                <w:bCs w:val="0"/>
              </w:rPr>
            </w:pPr>
            <w:r w:rsidRPr="00116650">
              <w:rPr>
                <w:b w:val="0"/>
                <w:bCs w:val="0"/>
              </w:rPr>
              <w:t>GA_TgIST_3UTR_</w:t>
            </w:r>
          </w:p>
          <w:p w14:paraId="54A85605" w14:textId="2D43D0C8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proofErr w:type="spellStart"/>
            <w:r w:rsidRPr="00116650">
              <w:rPr>
                <w:b w:val="0"/>
                <w:bCs w:val="0"/>
              </w:rPr>
              <w:t>DiCre_RVS</w:t>
            </w:r>
            <w:proofErr w:type="spellEnd"/>
          </w:p>
        </w:tc>
        <w:tc>
          <w:tcPr>
            <w:tcW w:w="5310" w:type="dxa"/>
          </w:tcPr>
          <w:p w14:paraId="58F8F16E" w14:textId="42E63452" w:rsidR="004B5809" w:rsidRPr="001A77FA" w:rsidRDefault="001847F6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EE4">
              <w:t>CCCGCAAATGCATCCACCCATCAGTCCCCATCCTCGAGCA</w:t>
            </w:r>
          </w:p>
        </w:tc>
        <w:tc>
          <w:tcPr>
            <w:tcW w:w="1435" w:type="dxa"/>
          </w:tcPr>
          <w:p w14:paraId="6152ED37" w14:textId="565C0EFE" w:rsidR="004B5809" w:rsidRDefault="00BF28D0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67848F23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982CCC9" w14:textId="0DBB7E0C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GA_TgIST_3UTR_FWD</w:t>
            </w:r>
          </w:p>
        </w:tc>
        <w:tc>
          <w:tcPr>
            <w:tcW w:w="5310" w:type="dxa"/>
          </w:tcPr>
          <w:p w14:paraId="09F713D0" w14:textId="4E52A350" w:rsidR="004B5809" w:rsidRPr="001A77FA" w:rsidRDefault="001847F6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22EE">
              <w:t>TGCTCGAGGATGGGGACTGA</w:t>
            </w:r>
            <w:r w:rsidRPr="00D5274D">
              <w:t>TGGGTGGATGCATTTGCGGG</w:t>
            </w:r>
          </w:p>
        </w:tc>
        <w:tc>
          <w:tcPr>
            <w:tcW w:w="1435" w:type="dxa"/>
          </w:tcPr>
          <w:p w14:paraId="66BFCF67" w14:textId="24B8165E" w:rsidR="004B5809" w:rsidRDefault="00BF28D0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5094F584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EC48B52" w14:textId="77777777" w:rsidR="001847F6" w:rsidRPr="00116650" w:rsidRDefault="001847F6" w:rsidP="004C190F">
            <w:pPr>
              <w:jc w:val="center"/>
              <w:rPr>
                <w:b w:val="0"/>
                <w:bCs w:val="0"/>
              </w:rPr>
            </w:pPr>
            <w:proofErr w:type="spellStart"/>
            <w:r w:rsidRPr="00116650">
              <w:rPr>
                <w:b w:val="0"/>
                <w:bCs w:val="0"/>
              </w:rPr>
              <w:t>GA_pLIC_TgIST</w:t>
            </w:r>
            <w:proofErr w:type="spellEnd"/>
            <w:r w:rsidRPr="00116650">
              <w:rPr>
                <w:b w:val="0"/>
                <w:bCs w:val="0"/>
              </w:rPr>
              <w:t>_</w:t>
            </w:r>
          </w:p>
          <w:p w14:paraId="51104F91" w14:textId="1521ADA5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3Arm_RVS</w:t>
            </w:r>
          </w:p>
        </w:tc>
        <w:tc>
          <w:tcPr>
            <w:tcW w:w="5310" w:type="dxa"/>
          </w:tcPr>
          <w:p w14:paraId="79C95287" w14:textId="74348661" w:rsidR="004B5809" w:rsidRPr="001847F6" w:rsidRDefault="001847F6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47F6">
              <w:t>CTCTTCGCTATTACGCCAGCGTCGAGGGAAGGTAGTGTTT</w:t>
            </w:r>
          </w:p>
        </w:tc>
        <w:tc>
          <w:tcPr>
            <w:tcW w:w="1435" w:type="dxa"/>
          </w:tcPr>
          <w:p w14:paraId="3B6FF19D" w14:textId="453EE3CC" w:rsidR="004B5809" w:rsidRDefault="00BF28D0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2A6F8E4F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5B85215" w14:textId="5E2BD464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KLD_3xMyc_YFP_FWD</w:t>
            </w:r>
          </w:p>
        </w:tc>
        <w:tc>
          <w:tcPr>
            <w:tcW w:w="5310" w:type="dxa"/>
          </w:tcPr>
          <w:p w14:paraId="2B31BFBB" w14:textId="04D3ADC6" w:rsidR="004B5809" w:rsidRPr="001A77FA" w:rsidRDefault="001847F6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7F6">
              <w:rPr>
                <w:color w:val="000000" w:themeColor="text1"/>
              </w:rPr>
              <w:t>TCGGAGGAAGACCTCGAGCAAAAGCTTATTTCCGAAGAGGATCTTTAAATGCAGCCCACAGAAGC</w:t>
            </w:r>
          </w:p>
        </w:tc>
        <w:tc>
          <w:tcPr>
            <w:tcW w:w="1435" w:type="dxa"/>
          </w:tcPr>
          <w:p w14:paraId="2E952314" w14:textId="18B5E62C" w:rsidR="004B5809" w:rsidRDefault="00BF28D0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19971E78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22FA0E3" w14:textId="520DE589" w:rsidR="004B5809" w:rsidRPr="00116650" w:rsidRDefault="001847F6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KLD_3xMyc_YFP_RVS</w:t>
            </w:r>
          </w:p>
        </w:tc>
        <w:tc>
          <w:tcPr>
            <w:tcW w:w="5310" w:type="dxa"/>
          </w:tcPr>
          <w:p w14:paraId="183BEC40" w14:textId="22035D67" w:rsidR="004B5809" w:rsidRPr="001A77FA" w:rsidRDefault="001847F6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47F6">
              <w:rPr>
                <w:color w:val="000000" w:themeColor="text1"/>
              </w:rPr>
              <w:t>AATGAGCTTTTGCTCAAGATCCTCTTCTGAGATCAGTTTCTGTTCCTTGTACAGCTCGTCCATGC</w:t>
            </w:r>
          </w:p>
        </w:tc>
        <w:tc>
          <w:tcPr>
            <w:tcW w:w="1435" w:type="dxa"/>
          </w:tcPr>
          <w:p w14:paraId="4DE3072D" w14:textId="154BF064" w:rsidR="004B5809" w:rsidRDefault="00BF28D0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66565230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04B58A4" w14:textId="71F4AFE2" w:rsidR="004B5809" w:rsidRPr="00116650" w:rsidRDefault="00116650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GA_FRB_Cre59_FWD</w:t>
            </w:r>
          </w:p>
        </w:tc>
        <w:tc>
          <w:tcPr>
            <w:tcW w:w="5310" w:type="dxa"/>
          </w:tcPr>
          <w:p w14:paraId="55945156" w14:textId="12C656FA" w:rsidR="004B5809" w:rsidRPr="00116650" w:rsidRDefault="00116650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6650">
              <w:rPr>
                <w:color w:val="000000" w:themeColor="text1"/>
              </w:rPr>
              <w:t>GCAAAAAGTTCGAGAAGTAAGTAATACGACTCACTATAGG</w:t>
            </w:r>
          </w:p>
        </w:tc>
        <w:tc>
          <w:tcPr>
            <w:tcW w:w="1435" w:type="dxa"/>
          </w:tcPr>
          <w:p w14:paraId="36012E34" w14:textId="1D51EDF8" w:rsidR="004B5809" w:rsidRDefault="00BF28D0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488A5296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495B64D" w14:textId="00698247" w:rsidR="004B5809" w:rsidRPr="00116650" w:rsidRDefault="00116650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GA_FRB_Cre59_RVS</w:t>
            </w:r>
          </w:p>
        </w:tc>
        <w:tc>
          <w:tcPr>
            <w:tcW w:w="5310" w:type="dxa"/>
          </w:tcPr>
          <w:p w14:paraId="6E7F7CCA" w14:textId="32F06BE0" w:rsidR="004B5809" w:rsidRPr="00116650" w:rsidRDefault="00116650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6650">
              <w:rPr>
                <w:color w:val="000000" w:themeColor="text1"/>
              </w:rPr>
              <w:t>ATACCGTCGAGGACTAGTGGTACCGGATCCCCCTCGGGGG</w:t>
            </w:r>
          </w:p>
        </w:tc>
        <w:tc>
          <w:tcPr>
            <w:tcW w:w="1435" w:type="dxa"/>
          </w:tcPr>
          <w:p w14:paraId="2BE342E7" w14:textId="6B22FB10" w:rsidR="004B5809" w:rsidRDefault="00BF28D0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09DA87E2" w14:textId="77777777" w:rsidTr="00ED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1052287" w14:textId="71E0A4CD" w:rsidR="004B5809" w:rsidRPr="00116650" w:rsidRDefault="00116650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GA_FRB_Cre60_FWD</w:t>
            </w:r>
          </w:p>
        </w:tc>
        <w:tc>
          <w:tcPr>
            <w:tcW w:w="5310" w:type="dxa"/>
          </w:tcPr>
          <w:p w14:paraId="0D0A4E4B" w14:textId="4EBE4AFF" w:rsidR="004B5809" w:rsidRPr="001A77FA" w:rsidRDefault="00116650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4F">
              <w:t>CCACTAGTCCTCGACGGTAT</w:t>
            </w:r>
          </w:p>
        </w:tc>
        <w:tc>
          <w:tcPr>
            <w:tcW w:w="1435" w:type="dxa"/>
          </w:tcPr>
          <w:p w14:paraId="5F6A3E07" w14:textId="380688F4" w:rsidR="004B5809" w:rsidRDefault="00BF28D0" w:rsidP="004C1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tr w:rsidR="004B5809" w14:paraId="0EC91619" w14:textId="77777777" w:rsidTr="00ED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B16F920" w14:textId="1671A286" w:rsidR="004B5809" w:rsidRPr="00116650" w:rsidRDefault="00116650" w:rsidP="004C190F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116650">
              <w:rPr>
                <w:b w:val="0"/>
                <w:bCs w:val="0"/>
              </w:rPr>
              <w:t>GA_HXGPRT_RVS</w:t>
            </w:r>
          </w:p>
        </w:tc>
        <w:tc>
          <w:tcPr>
            <w:tcW w:w="5310" w:type="dxa"/>
          </w:tcPr>
          <w:p w14:paraId="3B602E65" w14:textId="056C3562" w:rsidR="004B5809" w:rsidRPr="001A77FA" w:rsidRDefault="00116650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4F">
              <w:t>TTACTTCTCGAACTTTTTGC</w:t>
            </w:r>
          </w:p>
        </w:tc>
        <w:tc>
          <w:tcPr>
            <w:tcW w:w="1435" w:type="dxa"/>
          </w:tcPr>
          <w:p w14:paraId="73E0B693" w14:textId="6DC0C118" w:rsidR="004B5809" w:rsidRDefault="00BF28D0" w:rsidP="004C1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gIST-DiCre</w:t>
            </w:r>
            <w:proofErr w:type="spellEnd"/>
            <w:r>
              <w:t xml:space="preserve"> Construction</w:t>
            </w:r>
          </w:p>
        </w:tc>
      </w:tr>
      <w:bookmarkEnd w:id="0"/>
    </w:tbl>
    <w:p w14:paraId="01614974" w14:textId="77777777" w:rsidR="004C190F" w:rsidRDefault="004C190F"/>
    <w:p w14:paraId="52DAA4CA" w14:textId="6C5D1DA8" w:rsidR="006C7A9F" w:rsidRDefault="00055D5F">
      <w:r>
        <w:rPr>
          <w:b/>
        </w:rPr>
        <w:lastRenderedPageBreak/>
        <w:t xml:space="preserve">Supplemental </w:t>
      </w:r>
      <w:r w:rsidR="00E75EC6" w:rsidRPr="00055D5F">
        <w:rPr>
          <w:b/>
        </w:rPr>
        <w:t>Table 1</w:t>
      </w:r>
      <w:r>
        <w:rPr>
          <w:b/>
        </w:rPr>
        <w:t>.</w:t>
      </w:r>
      <w:r w:rsidR="00E75EC6">
        <w:t xml:space="preserve"> </w:t>
      </w:r>
      <w:r w:rsidR="00396D2A">
        <w:t xml:space="preserve"> </w:t>
      </w:r>
      <w:bookmarkStart w:id="1" w:name="_GoBack"/>
      <w:bookmarkEnd w:id="1"/>
      <w:r w:rsidR="00E75EC6" w:rsidRPr="003708D2">
        <w:t xml:space="preserve">Primers used for </w:t>
      </w:r>
      <w:proofErr w:type="spellStart"/>
      <w:r w:rsidR="007959F8" w:rsidRPr="003708D2">
        <w:t>sgRNA</w:t>
      </w:r>
      <w:proofErr w:type="spellEnd"/>
      <w:r w:rsidR="007959F8" w:rsidRPr="003708D2">
        <w:t xml:space="preserve"> </w:t>
      </w:r>
      <w:r w:rsidR="00E75EC6" w:rsidRPr="003708D2">
        <w:t>cloning</w:t>
      </w:r>
      <w:r w:rsidR="007959F8" w:rsidRPr="003708D2">
        <w:t xml:space="preserve">, </w:t>
      </w:r>
      <w:r w:rsidR="00FE4825" w:rsidRPr="003708D2">
        <w:t>PCR amplification</w:t>
      </w:r>
      <w:r w:rsidR="00375B4B" w:rsidRPr="003708D2">
        <w:t xml:space="preserve"> of C-terminal tagged donor sequences</w:t>
      </w:r>
      <w:r w:rsidR="007959F8" w:rsidRPr="003708D2">
        <w:t xml:space="preserve">, </w:t>
      </w:r>
      <w:r w:rsidR="0014249D" w:rsidRPr="003708D2">
        <w:t>confirmation of genomic DNA (</w:t>
      </w:r>
      <w:proofErr w:type="spellStart"/>
      <w:r w:rsidR="0014249D" w:rsidRPr="003708D2">
        <w:t>gDNA</w:t>
      </w:r>
      <w:proofErr w:type="spellEnd"/>
      <w:r w:rsidR="0014249D" w:rsidRPr="003708D2">
        <w:t>) editing</w:t>
      </w:r>
      <w:r w:rsidR="00F90F40">
        <w:t xml:space="preserve">, and </w:t>
      </w:r>
      <w:proofErr w:type="spellStart"/>
      <w:r w:rsidR="000B1466">
        <w:t>TgIST-GeneSwap-DiCre</w:t>
      </w:r>
      <w:proofErr w:type="spellEnd"/>
      <w:r w:rsidR="00DB02D1">
        <w:t xml:space="preserve"> construction</w:t>
      </w:r>
      <w:r w:rsidR="00CD23BA" w:rsidRPr="003708D2">
        <w:t>.</w:t>
      </w:r>
    </w:p>
    <w:p w14:paraId="0F3E5D55" w14:textId="59E57249" w:rsidR="00060E9B" w:rsidRDefault="00D47805">
      <w:r>
        <w:t>-</w:t>
      </w:r>
      <w:r w:rsidR="00060E9B">
        <w:t>For primers</w:t>
      </w:r>
      <w:r w:rsidR="008E274A">
        <w:t xml:space="preserve"> used for </w:t>
      </w:r>
      <w:proofErr w:type="spellStart"/>
      <w:r w:rsidR="008E274A">
        <w:t>sgRNA</w:t>
      </w:r>
      <w:proofErr w:type="spellEnd"/>
      <w:r w:rsidR="008E274A">
        <w:t xml:space="preserve"> cloning and C-terminal tagging</w:t>
      </w:r>
      <w:r w:rsidR="001847F6">
        <w:t xml:space="preserve"> with overhanging sequences</w:t>
      </w:r>
      <w:r w:rsidR="00060E9B">
        <w:t>,</w:t>
      </w:r>
      <w:r w:rsidR="00A46CEE">
        <w:t xml:space="preserve"> </w:t>
      </w:r>
      <w:r w:rsidR="00060E9B">
        <w:t>homology to</w:t>
      </w:r>
      <w:r w:rsidR="00A46CEE">
        <w:t xml:space="preserve"> the</w:t>
      </w:r>
      <w:r w:rsidR="00060E9B">
        <w:t xml:space="preserve"> plasmid template</w:t>
      </w:r>
      <w:r w:rsidR="00A46CEE">
        <w:t xml:space="preserve"> </w:t>
      </w:r>
      <w:r w:rsidR="00060E9B">
        <w:t>is designated in blue</w:t>
      </w:r>
      <w:r w:rsidR="00A46CEE">
        <w:t>.</w:t>
      </w:r>
    </w:p>
    <w:p w14:paraId="7720032F" w14:textId="0C705F1C" w:rsidR="006E43B0" w:rsidRDefault="00D47805">
      <w:r>
        <w:t>-</w:t>
      </w:r>
      <w:r w:rsidR="00060E9B">
        <w:t>M</w:t>
      </w:r>
      <w:r w:rsidR="0095748A">
        <w:t>utations</w:t>
      </w:r>
      <w:r w:rsidR="00060E9B">
        <w:t xml:space="preserve"> preventing Cas9 cleavage of donor sequences</w:t>
      </w:r>
      <w:r w:rsidR="0095748A">
        <w:t xml:space="preserve"> are designated in red</w:t>
      </w:r>
      <w:r w:rsidR="00060E9B">
        <w:t xml:space="preserve">. In coding regions, </w:t>
      </w:r>
      <w:r w:rsidR="00070708">
        <w:t xml:space="preserve">point </w:t>
      </w:r>
      <w:r w:rsidR="00060E9B">
        <w:t>mutations were designed to be synonymous</w:t>
      </w:r>
      <w:r w:rsidR="005308F3">
        <w:t xml:space="preserve"> to preserve the original encoded amino acid</w:t>
      </w:r>
      <w:r w:rsidR="00060E9B">
        <w:t>.</w:t>
      </w:r>
    </w:p>
    <w:p w14:paraId="6DB550DE" w14:textId="33E68E2E" w:rsidR="00060E9B" w:rsidRDefault="00060E9B"/>
    <w:sectPr w:rsidR="00060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BD1"/>
    <w:rsid w:val="00055D5F"/>
    <w:rsid w:val="00060E9B"/>
    <w:rsid w:val="00070708"/>
    <w:rsid w:val="000B1466"/>
    <w:rsid w:val="000D6F50"/>
    <w:rsid w:val="00116650"/>
    <w:rsid w:val="0014249D"/>
    <w:rsid w:val="001847F6"/>
    <w:rsid w:val="002411E1"/>
    <w:rsid w:val="002B0D80"/>
    <w:rsid w:val="002F5F7F"/>
    <w:rsid w:val="00342682"/>
    <w:rsid w:val="003708D2"/>
    <w:rsid w:val="00375B4B"/>
    <w:rsid w:val="003820C7"/>
    <w:rsid w:val="00396D2A"/>
    <w:rsid w:val="003B5B11"/>
    <w:rsid w:val="004102D7"/>
    <w:rsid w:val="00452FBD"/>
    <w:rsid w:val="004A026D"/>
    <w:rsid w:val="004A742B"/>
    <w:rsid w:val="004B5809"/>
    <w:rsid w:val="004C190F"/>
    <w:rsid w:val="004F5A73"/>
    <w:rsid w:val="00524276"/>
    <w:rsid w:val="005308F3"/>
    <w:rsid w:val="005D4C9E"/>
    <w:rsid w:val="0066300F"/>
    <w:rsid w:val="006729F8"/>
    <w:rsid w:val="006C1B68"/>
    <w:rsid w:val="006C6F4F"/>
    <w:rsid w:val="006C7A9F"/>
    <w:rsid w:val="006E43B0"/>
    <w:rsid w:val="00703742"/>
    <w:rsid w:val="00757B11"/>
    <w:rsid w:val="00757E2C"/>
    <w:rsid w:val="007959F8"/>
    <w:rsid w:val="007B3C27"/>
    <w:rsid w:val="00862BD1"/>
    <w:rsid w:val="008E274A"/>
    <w:rsid w:val="0095748A"/>
    <w:rsid w:val="00A102C2"/>
    <w:rsid w:val="00A4079A"/>
    <w:rsid w:val="00A46CEE"/>
    <w:rsid w:val="00AA3785"/>
    <w:rsid w:val="00AA7059"/>
    <w:rsid w:val="00B25E1E"/>
    <w:rsid w:val="00B3665F"/>
    <w:rsid w:val="00BF28D0"/>
    <w:rsid w:val="00CA6E07"/>
    <w:rsid w:val="00CD1E18"/>
    <w:rsid w:val="00CD23BA"/>
    <w:rsid w:val="00CE5B7B"/>
    <w:rsid w:val="00D47805"/>
    <w:rsid w:val="00D74AC8"/>
    <w:rsid w:val="00DB02D1"/>
    <w:rsid w:val="00DB55D2"/>
    <w:rsid w:val="00E461D1"/>
    <w:rsid w:val="00E71C49"/>
    <w:rsid w:val="00E75EC6"/>
    <w:rsid w:val="00ED1917"/>
    <w:rsid w:val="00ED7EDC"/>
    <w:rsid w:val="00F3043B"/>
    <w:rsid w:val="00F45CDB"/>
    <w:rsid w:val="00F63EF4"/>
    <w:rsid w:val="00F90F40"/>
    <w:rsid w:val="00FE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209B"/>
  <w15:chartTrackingRefBased/>
  <w15:docId w15:val="{B836147C-3F1F-45A0-B9E6-5DE43471C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E75EC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D478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3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1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2</dc:creator>
  <cp:keywords/>
  <dc:description/>
  <cp:lastModifiedBy>Louis Weiss</cp:lastModifiedBy>
  <cp:revision>50</cp:revision>
  <dcterms:created xsi:type="dcterms:W3CDTF">2018-10-25T14:24:00Z</dcterms:created>
  <dcterms:modified xsi:type="dcterms:W3CDTF">2020-01-06T16:45:00Z</dcterms:modified>
</cp:coreProperties>
</file>